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431" w:type="dxa"/>
        <w:tblInd w:w="-12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25"/>
        <w:gridCol w:w="1418"/>
        <w:gridCol w:w="1417"/>
        <w:gridCol w:w="993"/>
        <w:gridCol w:w="1417"/>
        <w:gridCol w:w="2977"/>
        <w:gridCol w:w="1984"/>
      </w:tblGrid>
      <w:tr w:rsidR="003B5503" w:rsidRPr="002E1D73" w14:paraId="6D3D30F3" w14:textId="77777777" w:rsidTr="00CC2620">
        <w:tc>
          <w:tcPr>
            <w:tcW w:w="11431" w:type="dxa"/>
            <w:gridSpan w:val="7"/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CF12D" w14:textId="77322EA8" w:rsidR="003B5503" w:rsidRPr="008B1AE0" w:rsidRDefault="003B5503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</w:rPr>
            </w:pPr>
            <w:bookmarkStart w:id="0" w:name="_GoBack"/>
            <w:bookmarkEnd w:id="0"/>
            <w:r>
              <w:rPr>
                <w:rFonts w:eastAsia="Arial" w:cstheme="minorHAnsi"/>
                <w:b/>
                <w:sz w:val="20"/>
                <w:szCs w:val="20"/>
              </w:rPr>
              <w:t>Supplementary table 1.</w:t>
            </w:r>
            <w:r>
              <w:rPr>
                <w:rFonts w:eastAsia="Arial" w:cstheme="minorHAnsi"/>
                <w:sz w:val="20"/>
                <w:szCs w:val="20"/>
              </w:rPr>
              <w:t xml:space="preserve"> Results of literature search for valve selection choice in infant hydrocephalus patients.</w:t>
            </w:r>
          </w:p>
        </w:tc>
      </w:tr>
      <w:tr w:rsidR="003B4718" w:rsidRPr="002E1D73" w14:paraId="6BB631BE" w14:textId="77777777" w:rsidTr="00FE700E">
        <w:tc>
          <w:tcPr>
            <w:tcW w:w="1225" w:type="dxa"/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02ECF" w14:textId="77777777" w:rsidR="003B4718" w:rsidRPr="008B1AE0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</w:rPr>
            </w:pPr>
            <w:r w:rsidRPr="008B1AE0">
              <w:rPr>
                <w:b/>
                <w:sz w:val="20"/>
              </w:rPr>
              <w:t>Author</w:t>
            </w:r>
          </w:p>
        </w:tc>
        <w:tc>
          <w:tcPr>
            <w:tcW w:w="1418" w:type="dxa"/>
            <w:shd w:val="clear" w:color="auto" w:fill="B4C6E7" w:themeFill="accent1" w:themeFillTint="66"/>
          </w:tcPr>
          <w:p w14:paraId="4270AF0A" w14:textId="77777777" w:rsidR="003B4718" w:rsidRPr="008B1AE0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</w:rPr>
            </w:pPr>
            <w:r w:rsidRPr="008B1AE0">
              <w:rPr>
                <w:b/>
                <w:sz w:val="20"/>
              </w:rPr>
              <w:t>Study design</w:t>
            </w:r>
          </w:p>
        </w:tc>
        <w:tc>
          <w:tcPr>
            <w:tcW w:w="1417" w:type="dxa"/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7E56D" w14:textId="77777777" w:rsidR="003B4718" w:rsidRPr="008B1AE0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</w:rPr>
            </w:pPr>
            <w:r w:rsidRPr="008B1AE0">
              <w:rPr>
                <w:b/>
                <w:sz w:val="20"/>
              </w:rPr>
              <w:t>Objective</w:t>
            </w:r>
          </w:p>
        </w:tc>
        <w:tc>
          <w:tcPr>
            <w:tcW w:w="993" w:type="dxa"/>
            <w:shd w:val="clear" w:color="auto" w:fill="B4C6E7" w:themeFill="accent1" w:themeFillTint="66"/>
          </w:tcPr>
          <w:p w14:paraId="7C297BC8" w14:textId="77777777" w:rsidR="003B4718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Cohort size</w:t>
            </w:r>
          </w:p>
          <w:p w14:paraId="5E7EAB27" w14:textId="77777777" w:rsidR="003B4718" w:rsidRPr="008B1AE0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details)</w:t>
            </w:r>
          </w:p>
        </w:tc>
        <w:tc>
          <w:tcPr>
            <w:tcW w:w="1417" w:type="dxa"/>
            <w:shd w:val="clear" w:color="auto" w:fill="B4C6E7" w:themeFill="accent1" w:themeFillTint="66"/>
          </w:tcPr>
          <w:p w14:paraId="3C78EEFB" w14:textId="77777777" w:rsidR="003B4718" w:rsidRPr="008B1AE0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Follow-up</w:t>
            </w:r>
          </w:p>
        </w:tc>
        <w:tc>
          <w:tcPr>
            <w:tcW w:w="2977" w:type="dxa"/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4D7AC" w14:textId="77777777" w:rsidR="003B4718" w:rsidRPr="008B1AE0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</w:rPr>
            </w:pPr>
            <w:r w:rsidRPr="008B1AE0">
              <w:rPr>
                <w:b/>
                <w:sz w:val="20"/>
              </w:rPr>
              <w:t>Main Results</w:t>
            </w:r>
          </w:p>
        </w:tc>
        <w:tc>
          <w:tcPr>
            <w:tcW w:w="1984" w:type="dxa"/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295B6" w14:textId="77777777" w:rsidR="003B4718" w:rsidRPr="008B1AE0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</w:rPr>
            </w:pPr>
            <w:r w:rsidRPr="008B1AE0">
              <w:rPr>
                <w:b/>
                <w:sz w:val="20"/>
              </w:rPr>
              <w:t>Conclusions</w:t>
            </w:r>
          </w:p>
        </w:tc>
      </w:tr>
      <w:tr w:rsidR="003B4718" w:rsidRPr="002E1D73" w14:paraId="43D77682" w14:textId="77777777" w:rsidTr="00FE700E">
        <w:tc>
          <w:tcPr>
            <w:tcW w:w="11431" w:type="dxa"/>
            <w:gridSpan w:val="7"/>
            <w:shd w:val="clear" w:color="auto" w:fill="D9E2F3" w:themeFill="accent1" w:themeFillTint="33"/>
          </w:tcPr>
          <w:p w14:paraId="479F42EE" w14:textId="77777777" w:rsidR="003B4718" w:rsidRPr="008B1AE0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Multicentre</w:t>
            </w:r>
          </w:p>
        </w:tc>
      </w:tr>
      <w:tr w:rsidR="003B4718" w:rsidRPr="002E1D73" w14:paraId="2250349F" w14:textId="77777777" w:rsidTr="00FE700E">
        <w:tc>
          <w:tcPr>
            <w:tcW w:w="1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A2F18" w14:textId="77777777" w:rsidR="003B4718" w:rsidRPr="002933C2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bookmarkStart w:id="1" w:name="_heading=h.53mmnndd6hvm" w:colFirst="0" w:colLast="0"/>
            <w:bookmarkStart w:id="2" w:name="_heading=h.odz1ia18go9s" w:colFirst="0" w:colLast="0"/>
            <w:bookmarkEnd w:id="1"/>
            <w:bookmarkEnd w:id="2"/>
            <w:r w:rsidRPr="002933C2">
              <w:rPr>
                <w:sz w:val="20"/>
              </w:rPr>
              <w:t>Drake et al, 1998</w:t>
            </w:r>
          </w:p>
          <w:p w14:paraId="221D8BB4" w14:textId="77777777" w:rsidR="003B4718" w:rsidRPr="002933C2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</w:p>
        </w:tc>
        <w:tc>
          <w:tcPr>
            <w:tcW w:w="1418" w:type="dxa"/>
          </w:tcPr>
          <w:p w14:paraId="62854604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>R</w:t>
            </w:r>
            <w:r>
              <w:rPr>
                <w:sz w:val="20"/>
              </w:rPr>
              <w:t>andomised control trial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BE830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>Standard valve vs siphon control vs variable resistance valve</w:t>
            </w:r>
          </w:p>
        </w:tc>
        <w:tc>
          <w:tcPr>
            <w:tcW w:w="993" w:type="dxa"/>
          </w:tcPr>
          <w:p w14:paraId="68674005" w14:textId="77777777" w:rsidR="003B4718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N=</w:t>
            </w:r>
            <w:r w:rsidRPr="00D3308D">
              <w:rPr>
                <w:sz w:val="20"/>
              </w:rPr>
              <w:t>344</w:t>
            </w:r>
          </w:p>
          <w:p w14:paraId="5C0FDDB3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(median age of groups: 73, 78, 89 days)</w:t>
            </w:r>
          </w:p>
        </w:tc>
        <w:tc>
          <w:tcPr>
            <w:tcW w:w="1417" w:type="dxa"/>
          </w:tcPr>
          <w:p w14:paraId="67B90CB8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Endpoint at 12 months; max. follow-up 36 months</w:t>
            </w:r>
          </w:p>
        </w:tc>
        <w:tc>
          <w:tcPr>
            <w:tcW w:w="2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9CFE0" w14:textId="77777777" w:rsidR="003B4718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Mechanical obstruction rate at 12 months:</w:t>
            </w:r>
          </w:p>
          <w:p w14:paraId="7C18A6D4" w14:textId="77777777" w:rsidR="003B4718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Delta (anti-siphon): 33%</w:t>
            </w:r>
          </w:p>
          <w:p w14:paraId="58C506C7" w14:textId="77777777" w:rsidR="003B4718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Standard (fixed): 34.2%</w:t>
            </w:r>
          </w:p>
          <w:p w14:paraId="19A1F290" w14:textId="77777777" w:rsidR="003B4718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Orbis-Sigma (variable resistance): 27.0%</w:t>
            </w:r>
          </w:p>
          <w:p w14:paraId="74E331DC" w14:textId="77777777" w:rsidR="003B4718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</w:p>
          <w:p w14:paraId="4AFCC3ED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(p=0.24)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53071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>Type of valve does not affect shunt malfunction rates.</w:t>
            </w:r>
          </w:p>
        </w:tc>
      </w:tr>
      <w:tr w:rsidR="003B4718" w:rsidRPr="002E1D73" w14:paraId="1E7C3B01" w14:textId="77777777" w:rsidTr="00FE700E">
        <w:tc>
          <w:tcPr>
            <w:tcW w:w="1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F7BDE" w14:textId="77777777" w:rsidR="003B4718" w:rsidRPr="002933C2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2933C2">
              <w:rPr>
                <w:sz w:val="20"/>
              </w:rPr>
              <w:t>Pollack et al, 1999</w:t>
            </w:r>
          </w:p>
        </w:tc>
        <w:tc>
          <w:tcPr>
            <w:tcW w:w="1418" w:type="dxa"/>
          </w:tcPr>
          <w:p w14:paraId="593FF81F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Randomised control trial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E9C80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Codman-Hakim programmable valve vs conventional non-programmable of surgeon’s choice</w:t>
            </w:r>
          </w:p>
        </w:tc>
        <w:tc>
          <w:tcPr>
            <w:tcW w:w="993" w:type="dxa"/>
          </w:tcPr>
          <w:p w14:paraId="5F6688CE" w14:textId="77777777" w:rsidR="003B4718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N=377</w:t>
            </w:r>
          </w:p>
          <w:p w14:paraId="7B9B2A6A" w14:textId="77777777" w:rsidR="003B4718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(235 de novo,</w:t>
            </w:r>
          </w:p>
          <w:p w14:paraId="0AB70DB6" w14:textId="77777777" w:rsidR="003B4718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</w:p>
        </w:tc>
        <w:tc>
          <w:tcPr>
            <w:tcW w:w="1417" w:type="dxa"/>
          </w:tcPr>
          <w:p w14:paraId="2B95B37E" w14:textId="77777777" w:rsidR="003B4718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Follow-up 104 weeks</w:t>
            </w:r>
          </w:p>
        </w:tc>
        <w:tc>
          <w:tcPr>
            <w:tcW w:w="2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3C157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24-month survival 52% for programmable and 50% non-programmable in de novo cohort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CF4E7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Safety and efficacy comparable between valve types; underpowered to assess efficacy within hydrocephalus aetiological subgroups</w:t>
            </w:r>
          </w:p>
        </w:tc>
      </w:tr>
      <w:tr w:rsidR="003B4718" w:rsidRPr="002E1D73" w14:paraId="5F140485" w14:textId="77777777" w:rsidTr="00FE700E">
        <w:tc>
          <w:tcPr>
            <w:tcW w:w="1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05D39" w14:textId="77777777" w:rsidR="003B4718" w:rsidRPr="002933C2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2933C2">
              <w:rPr>
                <w:sz w:val="20"/>
              </w:rPr>
              <w:t>Riva-</w:t>
            </w:r>
            <w:proofErr w:type="spellStart"/>
            <w:r w:rsidRPr="002933C2">
              <w:rPr>
                <w:sz w:val="20"/>
              </w:rPr>
              <w:t>Cambrin</w:t>
            </w:r>
            <w:proofErr w:type="spellEnd"/>
            <w:r w:rsidRPr="002933C2">
              <w:rPr>
                <w:sz w:val="20"/>
              </w:rPr>
              <w:t xml:space="preserve"> et al, 2016, </w:t>
            </w:r>
          </w:p>
        </w:tc>
        <w:tc>
          <w:tcPr>
            <w:tcW w:w="1418" w:type="dxa"/>
          </w:tcPr>
          <w:p w14:paraId="06350E9B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>Prospective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DFAF1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>Manufacturer and programmable vs fixed and shunt failure</w:t>
            </w:r>
          </w:p>
        </w:tc>
        <w:tc>
          <w:tcPr>
            <w:tcW w:w="993" w:type="dxa"/>
          </w:tcPr>
          <w:p w14:paraId="4810D6F4" w14:textId="77777777" w:rsidR="003B4718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N=</w:t>
            </w:r>
            <w:r w:rsidRPr="00D3308D">
              <w:rPr>
                <w:sz w:val="20"/>
              </w:rPr>
              <w:t>1036</w:t>
            </w:r>
          </w:p>
          <w:p w14:paraId="49131B97" w14:textId="77777777" w:rsidR="003B4718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(</w:t>
            </w:r>
            <w:r w:rsidRPr="00D3308D">
              <w:rPr>
                <w:sz w:val="20"/>
              </w:rPr>
              <w:t>Mixed population, 56% under 6 months of age, mean age 131 weeks</w:t>
            </w:r>
            <w:r>
              <w:rPr>
                <w:sz w:val="20"/>
              </w:rPr>
              <w:t>)</w:t>
            </w:r>
          </w:p>
        </w:tc>
        <w:tc>
          <w:tcPr>
            <w:tcW w:w="1417" w:type="dxa"/>
          </w:tcPr>
          <w:p w14:paraId="7D165E99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Median follow-up: 264 days (IQR: 68-691)</w:t>
            </w:r>
          </w:p>
        </w:tc>
        <w:tc>
          <w:tcPr>
            <w:tcW w:w="2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7FF41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>No difference between programmable vs fixed in shunt failures (HR programmable 0.8 (0.6-1.1) on univariate analysis. Manufacturer or programmable not significant on multivariate analysis (HR 1.0)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83B34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>No difference between programmable vs fixed types and shunt failure.</w:t>
            </w:r>
          </w:p>
        </w:tc>
      </w:tr>
      <w:tr w:rsidR="003B4718" w:rsidRPr="002E1D73" w14:paraId="5EEF8648" w14:textId="77777777" w:rsidTr="00FE700E">
        <w:tc>
          <w:tcPr>
            <w:tcW w:w="1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E38DC" w14:textId="77777777" w:rsidR="003B4718" w:rsidRPr="002933C2" w:rsidRDefault="003B4718" w:rsidP="00FE700E">
            <w:pPr>
              <w:jc w:val="both"/>
              <w:rPr>
                <w:rFonts w:eastAsia="Arial" w:cstheme="minorHAnsi"/>
                <w:sz w:val="20"/>
                <w:szCs w:val="20"/>
              </w:rPr>
            </w:pPr>
            <w:proofErr w:type="spellStart"/>
            <w:r w:rsidRPr="002933C2">
              <w:rPr>
                <w:rFonts w:eastAsia="Arial" w:cstheme="minorHAnsi"/>
                <w:sz w:val="20"/>
                <w:szCs w:val="20"/>
              </w:rPr>
              <w:t>Kahilogullari</w:t>
            </w:r>
            <w:proofErr w:type="spellEnd"/>
            <w:r w:rsidRPr="002933C2">
              <w:rPr>
                <w:rFonts w:eastAsia="Arial" w:cstheme="minorHAnsi"/>
                <w:sz w:val="20"/>
                <w:szCs w:val="20"/>
              </w:rPr>
              <w:t xml:space="preserve"> et al,</w:t>
            </w:r>
          </w:p>
          <w:p w14:paraId="3CD821E5" w14:textId="77777777" w:rsidR="003B4718" w:rsidRPr="002933C2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2933C2">
              <w:rPr>
                <w:rFonts w:eastAsia="Arial" w:cstheme="minorHAnsi"/>
                <w:sz w:val="20"/>
                <w:szCs w:val="20"/>
              </w:rPr>
              <w:t>2016</w:t>
            </w:r>
          </w:p>
        </w:tc>
        <w:tc>
          <w:tcPr>
            <w:tcW w:w="1418" w:type="dxa"/>
          </w:tcPr>
          <w:p w14:paraId="4A991D17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>Retrospective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DDF75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rFonts w:eastAsia="Arial" w:cstheme="minorHAnsi"/>
                <w:sz w:val="20"/>
                <w:szCs w:val="20"/>
              </w:rPr>
              <w:t>Fixed pressure vs anti-siphon vs flow control vs adjustable valves.</w:t>
            </w:r>
          </w:p>
        </w:tc>
        <w:tc>
          <w:tcPr>
            <w:tcW w:w="993" w:type="dxa"/>
          </w:tcPr>
          <w:p w14:paraId="1C727F1F" w14:textId="77777777" w:rsidR="003B4718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N=</w:t>
            </w:r>
            <w:r w:rsidRPr="00D3308D">
              <w:rPr>
                <w:rFonts w:eastAsia="Arial" w:cstheme="minorHAnsi"/>
                <w:sz w:val="20"/>
                <w:szCs w:val="20"/>
              </w:rPr>
              <w:t>157</w:t>
            </w:r>
          </w:p>
          <w:p w14:paraId="6F83863A" w14:textId="77777777" w:rsidR="003B4718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(neonates)</w:t>
            </w:r>
          </w:p>
        </w:tc>
        <w:tc>
          <w:tcPr>
            <w:tcW w:w="1417" w:type="dxa"/>
          </w:tcPr>
          <w:p w14:paraId="23C1413A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Minimum 12 month for study inclusion</w:t>
            </w:r>
          </w:p>
        </w:tc>
        <w:tc>
          <w:tcPr>
            <w:tcW w:w="2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0261C" w14:textId="77777777" w:rsidR="003B4718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Arial" w:cstheme="minorHAnsi"/>
                <w:sz w:val="20"/>
                <w:szCs w:val="20"/>
              </w:rPr>
            </w:pPr>
            <w:r w:rsidRPr="00D3308D">
              <w:rPr>
                <w:rFonts w:eastAsia="Arial" w:cstheme="minorHAnsi"/>
                <w:sz w:val="20"/>
                <w:szCs w:val="20"/>
              </w:rPr>
              <w:t>No difference in shunt complications among valve types, ultra-small valves had significantly lower complication rates (no p value stated).</w:t>
            </w:r>
          </w:p>
          <w:p w14:paraId="62F2EA6B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[Percentage failure rates not specified]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7FA71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rFonts w:eastAsia="Arial" w:cstheme="minorHAnsi"/>
                <w:sz w:val="20"/>
                <w:szCs w:val="20"/>
              </w:rPr>
              <w:t>Rate of early complications lower in ultra-small valves, no difference in valve types.</w:t>
            </w:r>
          </w:p>
        </w:tc>
      </w:tr>
      <w:tr w:rsidR="003B4718" w:rsidRPr="002E1D73" w14:paraId="53C7BDF5" w14:textId="77777777" w:rsidTr="00FE700E">
        <w:tc>
          <w:tcPr>
            <w:tcW w:w="11431" w:type="dxa"/>
            <w:gridSpan w:val="7"/>
            <w:shd w:val="clear" w:color="auto" w:fill="D9E2F3" w:themeFill="accent1" w:themeFillTint="33"/>
          </w:tcPr>
          <w:p w14:paraId="25FF7211" w14:textId="77777777" w:rsidR="003B4718" w:rsidRPr="002933C2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</w:rPr>
            </w:pPr>
            <w:r w:rsidRPr="002933C2">
              <w:rPr>
                <w:b/>
                <w:sz w:val="20"/>
              </w:rPr>
              <w:t>Single centre</w:t>
            </w:r>
          </w:p>
        </w:tc>
      </w:tr>
      <w:tr w:rsidR="003B4718" w:rsidRPr="002E1D73" w14:paraId="707D1F78" w14:textId="77777777" w:rsidTr="00FE700E">
        <w:trPr>
          <w:trHeight w:val="1723"/>
        </w:trPr>
        <w:tc>
          <w:tcPr>
            <w:tcW w:w="1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F3A4B" w14:textId="77777777" w:rsidR="003B4718" w:rsidRPr="002933C2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2933C2">
              <w:rPr>
                <w:sz w:val="20"/>
              </w:rPr>
              <w:t>Sinha et al, 2012</w:t>
            </w:r>
          </w:p>
          <w:p w14:paraId="18FC245E" w14:textId="77777777" w:rsidR="003B4718" w:rsidRPr="002933C2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</w:p>
          <w:p w14:paraId="1C0BEAD0" w14:textId="77777777" w:rsidR="003B4718" w:rsidRPr="002933C2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</w:p>
          <w:p w14:paraId="103BFE0A" w14:textId="77777777" w:rsidR="003B4718" w:rsidRPr="002933C2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</w:p>
        </w:tc>
        <w:tc>
          <w:tcPr>
            <w:tcW w:w="1418" w:type="dxa"/>
          </w:tcPr>
          <w:p w14:paraId="688D7C41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>R</w:t>
            </w:r>
            <w:r>
              <w:rPr>
                <w:sz w:val="20"/>
              </w:rPr>
              <w:t>andomised control trial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4B36A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>Assess Low pressure valves (&lt;5cm) vs medium (5-10cm)</w:t>
            </w:r>
          </w:p>
        </w:tc>
        <w:tc>
          <w:tcPr>
            <w:tcW w:w="993" w:type="dxa"/>
          </w:tcPr>
          <w:p w14:paraId="5EC3AF44" w14:textId="77777777" w:rsidR="003B4718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N=</w:t>
            </w:r>
            <w:r w:rsidRPr="00D3308D">
              <w:rPr>
                <w:sz w:val="20"/>
              </w:rPr>
              <w:t>40</w:t>
            </w:r>
          </w:p>
          <w:p w14:paraId="1427A1AB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(</w:t>
            </w:r>
            <w:r w:rsidRPr="00D3308D">
              <w:rPr>
                <w:sz w:val="20"/>
              </w:rPr>
              <w:t>82.5% infants (mean age 5 months group A and 3 months group B)</w:t>
            </w:r>
            <w:r>
              <w:rPr>
                <w:sz w:val="20"/>
              </w:rPr>
              <w:t>)</w:t>
            </w:r>
          </w:p>
        </w:tc>
        <w:tc>
          <w:tcPr>
            <w:tcW w:w="1417" w:type="dxa"/>
          </w:tcPr>
          <w:p w14:paraId="4F71C80E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Mean follow-up 23 months (range: 12-42)</w:t>
            </w:r>
          </w:p>
        </w:tc>
        <w:tc>
          <w:tcPr>
            <w:tcW w:w="2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49DFF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Failure rates not specifically reported, but n</w:t>
            </w:r>
            <w:r w:rsidRPr="00D3308D">
              <w:rPr>
                <w:sz w:val="20"/>
              </w:rPr>
              <w:t>o difference in shunt revision and complication rates between two groups (p=0.5614)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E2278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>No difference in low vs medium pressure valves for revision rates and complications.</w:t>
            </w:r>
          </w:p>
        </w:tc>
      </w:tr>
      <w:tr w:rsidR="003B4718" w:rsidRPr="002E1D73" w14:paraId="518DF401" w14:textId="77777777" w:rsidTr="00FE700E">
        <w:trPr>
          <w:trHeight w:val="2290"/>
        </w:trPr>
        <w:tc>
          <w:tcPr>
            <w:tcW w:w="1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D428C" w14:textId="77777777" w:rsidR="003B4718" w:rsidRPr="002933C2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proofErr w:type="spellStart"/>
            <w:r w:rsidRPr="002933C2">
              <w:rPr>
                <w:sz w:val="20"/>
              </w:rPr>
              <w:lastRenderedPageBreak/>
              <w:t>Weinzierl</w:t>
            </w:r>
            <w:proofErr w:type="spellEnd"/>
            <w:r w:rsidRPr="002933C2">
              <w:rPr>
                <w:sz w:val="20"/>
              </w:rPr>
              <w:t xml:space="preserve"> et al, 2008 </w:t>
            </w:r>
          </w:p>
        </w:tc>
        <w:tc>
          <w:tcPr>
            <w:tcW w:w="1418" w:type="dxa"/>
          </w:tcPr>
          <w:p w14:paraId="625EA363" w14:textId="77777777" w:rsidR="003B4718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>Prospective</w:t>
            </w:r>
          </w:p>
          <w:p w14:paraId="63AF0573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Single valve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0E99D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 xml:space="preserve">Adjustable differential pressure valve efficacy in preventing </w:t>
            </w:r>
            <w:proofErr w:type="spellStart"/>
            <w:r w:rsidRPr="00D3308D">
              <w:rPr>
                <w:sz w:val="20"/>
              </w:rPr>
              <w:t>overdrainage</w:t>
            </w:r>
            <w:proofErr w:type="spellEnd"/>
            <w:r w:rsidRPr="00D3308D">
              <w:rPr>
                <w:sz w:val="20"/>
              </w:rPr>
              <w:t xml:space="preserve"> (Codman-Hakim)</w:t>
            </w:r>
          </w:p>
        </w:tc>
        <w:tc>
          <w:tcPr>
            <w:tcW w:w="993" w:type="dxa"/>
          </w:tcPr>
          <w:p w14:paraId="22BF07E6" w14:textId="77777777" w:rsidR="003B4718" w:rsidRDefault="003B4718" w:rsidP="00FE700E">
            <w:pPr>
              <w:jc w:val="both"/>
              <w:rPr>
                <w:sz w:val="20"/>
              </w:rPr>
            </w:pPr>
            <w:r>
              <w:rPr>
                <w:sz w:val="20"/>
              </w:rPr>
              <w:t>N=</w:t>
            </w:r>
            <w:r w:rsidRPr="00D3308D">
              <w:rPr>
                <w:sz w:val="20"/>
              </w:rPr>
              <w:t>15</w:t>
            </w:r>
          </w:p>
          <w:p w14:paraId="159ED08F" w14:textId="77777777" w:rsidR="003B4718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(</w:t>
            </w:r>
            <w:r w:rsidRPr="00D3308D">
              <w:rPr>
                <w:sz w:val="20"/>
              </w:rPr>
              <w:t>&lt;6 months old</w:t>
            </w:r>
            <w:r>
              <w:rPr>
                <w:sz w:val="20"/>
              </w:rPr>
              <w:t>)</w:t>
            </w:r>
          </w:p>
        </w:tc>
        <w:tc>
          <w:tcPr>
            <w:tcW w:w="1417" w:type="dxa"/>
          </w:tcPr>
          <w:p w14:paraId="08B3B4CD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24 months</w:t>
            </w:r>
          </w:p>
        </w:tc>
        <w:tc>
          <w:tcPr>
            <w:tcW w:w="2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BCE72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Failure rates not reported; v</w:t>
            </w:r>
            <w:r w:rsidRPr="00D3308D">
              <w:rPr>
                <w:sz w:val="20"/>
              </w:rPr>
              <w:t>alve adjustments not effective in controlling ventricular drainage.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BF189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>Need randomised studies to elucidate optimal shunt valve designs.</w:t>
            </w:r>
          </w:p>
        </w:tc>
      </w:tr>
      <w:tr w:rsidR="003B4718" w:rsidRPr="002E1D73" w14:paraId="325F888E" w14:textId="77777777" w:rsidTr="00FE700E">
        <w:trPr>
          <w:trHeight w:val="1487"/>
        </w:trPr>
        <w:tc>
          <w:tcPr>
            <w:tcW w:w="1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69F08" w14:textId="77777777" w:rsidR="003B4718" w:rsidRPr="002933C2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proofErr w:type="spellStart"/>
            <w:r w:rsidRPr="002933C2">
              <w:rPr>
                <w:sz w:val="20"/>
              </w:rPr>
              <w:t>Korinth</w:t>
            </w:r>
            <w:proofErr w:type="spellEnd"/>
            <w:r w:rsidRPr="002933C2">
              <w:rPr>
                <w:sz w:val="20"/>
              </w:rPr>
              <w:t xml:space="preserve"> and </w:t>
            </w:r>
            <w:proofErr w:type="spellStart"/>
            <w:r w:rsidRPr="002933C2">
              <w:rPr>
                <w:sz w:val="20"/>
              </w:rPr>
              <w:t>Gilsbach</w:t>
            </w:r>
            <w:proofErr w:type="spellEnd"/>
            <w:r w:rsidRPr="002933C2">
              <w:rPr>
                <w:sz w:val="20"/>
              </w:rPr>
              <w:t>, 2002</w:t>
            </w:r>
          </w:p>
        </w:tc>
        <w:tc>
          <w:tcPr>
            <w:tcW w:w="1418" w:type="dxa"/>
          </w:tcPr>
          <w:p w14:paraId="3D9FD97D" w14:textId="77777777" w:rsidR="003B4718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>Prospective</w:t>
            </w:r>
          </w:p>
          <w:p w14:paraId="3867533F" w14:textId="77777777" w:rsidR="003B4718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Single valve</w:t>
            </w:r>
          </w:p>
          <w:p w14:paraId="6EF1729F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Different pressures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73CB1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 xml:space="preserve">Ideal valve pressure in programmable Hakim valves to prevent </w:t>
            </w:r>
            <w:proofErr w:type="spellStart"/>
            <w:r w:rsidRPr="00D3308D">
              <w:rPr>
                <w:sz w:val="20"/>
              </w:rPr>
              <w:t>overdrainage</w:t>
            </w:r>
            <w:proofErr w:type="spellEnd"/>
          </w:p>
        </w:tc>
        <w:tc>
          <w:tcPr>
            <w:tcW w:w="993" w:type="dxa"/>
          </w:tcPr>
          <w:p w14:paraId="597020C0" w14:textId="77777777" w:rsidR="003B4718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N=</w:t>
            </w:r>
            <w:r w:rsidRPr="00D3308D">
              <w:rPr>
                <w:sz w:val="20"/>
              </w:rPr>
              <w:t>20</w:t>
            </w:r>
          </w:p>
          <w:p w14:paraId="3DA54668" w14:textId="77777777" w:rsidR="003B4718" w:rsidRDefault="003B4718" w:rsidP="00FE700E">
            <w:pPr>
              <w:jc w:val="both"/>
              <w:rPr>
                <w:sz w:val="20"/>
              </w:rPr>
            </w:pPr>
            <w:r>
              <w:rPr>
                <w:sz w:val="20"/>
              </w:rPr>
              <w:t>(</w:t>
            </w:r>
            <w:r w:rsidRPr="00D3308D">
              <w:rPr>
                <w:sz w:val="20"/>
              </w:rPr>
              <w:t>&lt;5 weeks</w:t>
            </w:r>
            <w:r>
              <w:rPr>
                <w:sz w:val="20"/>
              </w:rPr>
              <w:t xml:space="preserve"> old)</w:t>
            </w:r>
          </w:p>
        </w:tc>
        <w:tc>
          <w:tcPr>
            <w:tcW w:w="1417" w:type="dxa"/>
          </w:tcPr>
          <w:p w14:paraId="088AE9C3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Mean 30.8 months (range: 2-45)</w:t>
            </w:r>
          </w:p>
        </w:tc>
        <w:tc>
          <w:tcPr>
            <w:tcW w:w="2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6997B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 xml:space="preserve">Lower pressure of valve to start with (30-40mmhg) then readjustments over time efficacious. 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AF400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 xml:space="preserve">Hakim programmable set to very low pressure followed by higher in neonates can be used to prevent </w:t>
            </w:r>
            <w:proofErr w:type="spellStart"/>
            <w:r w:rsidRPr="00D3308D">
              <w:rPr>
                <w:sz w:val="20"/>
              </w:rPr>
              <w:t>overdrainage</w:t>
            </w:r>
            <w:proofErr w:type="spellEnd"/>
            <w:r w:rsidRPr="00D3308D">
              <w:rPr>
                <w:sz w:val="20"/>
              </w:rPr>
              <w:t>.</w:t>
            </w:r>
          </w:p>
        </w:tc>
      </w:tr>
      <w:tr w:rsidR="003B4718" w:rsidRPr="002E1D73" w14:paraId="29BAA6A4" w14:textId="77777777" w:rsidTr="00FE700E">
        <w:tc>
          <w:tcPr>
            <w:tcW w:w="1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68049" w14:textId="77777777" w:rsidR="003B4718" w:rsidRPr="002933C2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2933C2">
              <w:rPr>
                <w:sz w:val="20"/>
              </w:rPr>
              <w:t xml:space="preserve">Martinez-Lage et al, 2007 </w:t>
            </w:r>
          </w:p>
        </w:tc>
        <w:tc>
          <w:tcPr>
            <w:tcW w:w="1418" w:type="dxa"/>
          </w:tcPr>
          <w:p w14:paraId="12743C0D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>Prospective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075CC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>Assess safety of two programmable valves (Sophy and Polaris) in neonates or &lt;2 months</w:t>
            </w:r>
          </w:p>
        </w:tc>
        <w:tc>
          <w:tcPr>
            <w:tcW w:w="993" w:type="dxa"/>
          </w:tcPr>
          <w:p w14:paraId="2E23D9FE" w14:textId="77777777" w:rsidR="003B4718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N=100</w:t>
            </w:r>
          </w:p>
          <w:p w14:paraId="306EB8AB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(</w:t>
            </w:r>
            <w:r w:rsidRPr="00D3308D">
              <w:rPr>
                <w:sz w:val="20"/>
              </w:rPr>
              <w:t>Neonates and infants &lt;2 months of age</w:t>
            </w:r>
            <w:r>
              <w:rPr>
                <w:sz w:val="20"/>
              </w:rPr>
              <w:t>)</w:t>
            </w:r>
          </w:p>
        </w:tc>
        <w:tc>
          <w:tcPr>
            <w:tcW w:w="1417" w:type="dxa"/>
          </w:tcPr>
          <w:p w14:paraId="22AF5855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Mean 55 months (+/- 31.1)</w:t>
            </w:r>
          </w:p>
        </w:tc>
        <w:tc>
          <w:tcPr>
            <w:tcW w:w="2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C710C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>70% had no complications with hydrocephalus controlled</w:t>
            </w:r>
            <w:r>
              <w:rPr>
                <w:sz w:val="20"/>
              </w:rPr>
              <w:t>;</w:t>
            </w:r>
            <w:r w:rsidRPr="00D3308D">
              <w:rPr>
                <w:sz w:val="20"/>
              </w:rPr>
              <w:t xml:space="preserve"> safety and performance similar to other valves.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9ADBB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>Programmable valves safe in neonates and infants &lt;2 months old, both types have similar performance to normal valves.</w:t>
            </w:r>
          </w:p>
        </w:tc>
      </w:tr>
      <w:tr w:rsidR="003B4718" w:rsidRPr="002E1D73" w14:paraId="39554904" w14:textId="77777777" w:rsidTr="00FE700E">
        <w:trPr>
          <w:trHeight w:val="1399"/>
        </w:trPr>
        <w:tc>
          <w:tcPr>
            <w:tcW w:w="1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7B4E5" w14:textId="77777777" w:rsidR="003B4718" w:rsidRPr="002933C2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2933C2">
              <w:rPr>
                <w:sz w:val="20"/>
              </w:rPr>
              <w:t xml:space="preserve">Jain et al, 2000 </w:t>
            </w:r>
          </w:p>
        </w:tc>
        <w:tc>
          <w:tcPr>
            <w:tcW w:w="1418" w:type="dxa"/>
          </w:tcPr>
          <w:p w14:paraId="6F03B4CB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>Prospective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BB678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>Differential pressure vs flow regulating valves</w:t>
            </w:r>
          </w:p>
        </w:tc>
        <w:tc>
          <w:tcPr>
            <w:tcW w:w="993" w:type="dxa"/>
          </w:tcPr>
          <w:p w14:paraId="19D41AFF" w14:textId="77777777" w:rsidR="003B4718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N=50</w:t>
            </w:r>
          </w:p>
          <w:p w14:paraId="791C76C9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(</w:t>
            </w:r>
            <w:r w:rsidRPr="00D3308D">
              <w:rPr>
                <w:sz w:val="20"/>
              </w:rPr>
              <w:t xml:space="preserve">50 infants </w:t>
            </w:r>
          </w:p>
          <w:p w14:paraId="5405E82B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>72% less than 1</w:t>
            </w:r>
            <w:r>
              <w:rPr>
                <w:sz w:val="20"/>
              </w:rPr>
              <w:t>-year-old)</w:t>
            </w:r>
          </w:p>
        </w:tc>
        <w:tc>
          <w:tcPr>
            <w:tcW w:w="1417" w:type="dxa"/>
          </w:tcPr>
          <w:p w14:paraId="01A889E0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Mean 53.8 months (range: 32-70)</w:t>
            </w:r>
          </w:p>
        </w:tc>
        <w:tc>
          <w:tcPr>
            <w:tcW w:w="2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DF818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>Mean shunt life 37.1 months, no difference between types (p=0.72)</w:t>
            </w:r>
          </w:p>
          <w:p w14:paraId="47E38085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 xml:space="preserve">Delta flow regulating valves had lower incidence of </w:t>
            </w:r>
            <w:proofErr w:type="spellStart"/>
            <w:r w:rsidRPr="00D3308D">
              <w:rPr>
                <w:sz w:val="20"/>
              </w:rPr>
              <w:t>overdrainage</w:t>
            </w:r>
            <w:proofErr w:type="spellEnd"/>
            <w:r w:rsidRPr="00D3308D">
              <w:rPr>
                <w:sz w:val="20"/>
              </w:rPr>
              <w:t xml:space="preserve"> (1 vs 4 cases)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63E69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>No difference between differential pressure and flow control valves for shunt survival, higher rate of over drainage for differential pressure valves.</w:t>
            </w:r>
          </w:p>
        </w:tc>
      </w:tr>
      <w:tr w:rsidR="003B4718" w:rsidRPr="002E1D73" w14:paraId="36BFA931" w14:textId="77777777" w:rsidTr="00FE700E">
        <w:trPr>
          <w:trHeight w:val="1596"/>
        </w:trPr>
        <w:tc>
          <w:tcPr>
            <w:tcW w:w="1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EF67F" w14:textId="77777777" w:rsidR="003B4718" w:rsidRPr="002933C2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2933C2">
              <w:rPr>
                <w:sz w:val="20"/>
              </w:rPr>
              <w:t>Henderson et al, 2020</w:t>
            </w:r>
          </w:p>
          <w:p w14:paraId="5FA32A05" w14:textId="77777777" w:rsidR="003B4718" w:rsidRPr="002933C2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</w:p>
        </w:tc>
        <w:tc>
          <w:tcPr>
            <w:tcW w:w="1418" w:type="dxa"/>
          </w:tcPr>
          <w:p w14:paraId="118FF163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>Retrospective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C2833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>Adjustable valve (</w:t>
            </w:r>
            <w:proofErr w:type="spellStart"/>
            <w:r w:rsidRPr="00D3308D">
              <w:rPr>
                <w:sz w:val="20"/>
              </w:rPr>
              <w:t>Mitehke</w:t>
            </w:r>
            <w:proofErr w:type="spellEnd"/>
            <w:r w:rsidRPr="00D3308D">
              <w:rPr>
                <w:sz w:val="20"/>
              </w:rPr>
              <w:t xml:space="preserve"> </w:t>
            </w:r>
            <w:proofErr w:type="spellStart"/>
            <w:r w:rsidRPr="00D3308D">
              <w:rPr>
                <w:sz w:val="20"/>
              </w:rPr>
              <w:t>ProGav</w:t>
            </w:r>
            <w:proofErr w:type="spellEnd"/>
            <w:r w:rsidRPr="00D3308D">
              <w:rPr>
                <w:sz w:val="20"/>
              </w:rPr>
              <w:t>) vs flow-regulated (Orbis-Sigma)</w:t>
            </w:r>
          </w:p>
        </w:tc>
        <w:tc>
          <w:tcPr>
            <w:tcW w:w="993" w:type="dxa"/>
          </w:tcPr>
          <w:p w14:paraId="6B0F0012" w14:textId="77777777" w:rsidR="003B4718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N=</w:t>
            </w:r>
            <w:r w:rsidRPr="00D3308D">
              <w:rPr>
                <w:sz w:val="20"/>
              </w:rPr>
              <w:t>55</w:t>
            </w:r>
          </w:p>
          <w:p w14:paraId="3982A0AF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(infants)</w:t>
            </w:r>
          </w:p>
        </w:tc>
        <w:tc>
          <w:tcPr>
            <w:tcW w:w="1417" w:type="dxa"/>
          </w:tcPr>
          <w:p w14:paraId="635B3403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Median 50.4 months</w:t>
            </w:r>
          </w:p>
        </w:tc>
        <w:tc>
          <w:tcPr>
            <w:tcW w:w="2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73A25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>1-year shunt survival 34%, no difference depending on valve implanted (p=0.18)</w:t>
            </w:r>
          </w:p>
          <w:p w14:paraId="0DAE7C3B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 xml:space="preserve">Adjustable more likely to cause </w:t>
            </w:r>
            <w:proofErr w:type="spellStart"/>
            <w:r w:rsidRPr="00D3308D">
              <w:rPr>
                <w:sz w:val="20"/>
              </w:rPr>
              <w:t>overdrainage</w:t>
            </w:r>
            <w:proofErr w:type="spellEnd"/>
            <w:r w:rsidRPr="00D3308D">
              <w:rPr>
                <w:sz w:val="20"/>
              </w:rPr>
              <w:t xml:space="preserve"> (p=0.02).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08E4A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 xml:space="preserve">Adjustable vs flow regulated valve has no difference in shunt survival, but adjustable more likely to cause </w:t>
            </w:r>
            <w:proofErr w:type="spellStart"/>
            <w:r w:rsidRPr="00D3308D">
              <w:rPr>
                <w:sz w:val="20"/>
              </w:rPr>
              <w:t>overdrainage</w:t>
            </w:r>
            <w:proofErr w:type="spellEnd"/>
            <w:r w:rsidRPr="00D3308D">
              <w:rPr>
                <w:sz w:val="20"/>
              </w:rPr>
              <w:t>.</w:t>
            </w:r>
          </w:p>
        </w:tc>
      </w:tr>
      <w:tr w:rsidR="003B4718" w:rsidRPr="002E1D73" w14:paraId="0FFDD74B" w14:textId="77777777" w:rsidTr="00FE700E">
        <w:trPr>
          <w:trHeight w:val="930"/>
        </w:trPr>
        <w:tc>
          <w:tcPr>
            <w:tcW w:w="1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A7D76" w14:textId="77777777" w:rsidR="003B4718" w:rsidRPr="002933C2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2933C2">
              <w:rPr>
                <w:sz w:val="20"/>
              </w:rPr>
              <w:t>Robinson, Kaufman and Park, 2002</w:t>
            </w:r>
          </w:p>
          <w:p w14:paraId="003C0EB5" w14:textId="77777777" w:rsidR="003B4718" w:rsidRPr="002933C2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</w:p>
          <w:p w14:paraId="1B0CEC87" w14:textId="77777777" w:rsidR="003B4718" w:rsidRPr="002933C2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</w:p>
        </w:tc>
        <w:tc>
          <w:tcPr>
            <w:tcW w:w="1418" w:type="dxa"/>
          </w:tcPr>
          <w:p w14:paraId="59DAC86A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>Retrospective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77CC6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>Assess no/low pressure vs medium and high-pressure valves for complications</w:t>
            </w:r>
          </w:p>
        </w:tc>
        <w:tc>
          <w:tcPr>
            <w:tcW w:w="993" w:type="dxa"/>
          </w:tcPr>
          <w:p w14:paraId="068A91D9" w14:textId="77777777" w:rsidR="003B4718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N=</w:t>
            </w:r>
            <w:r w:rsidRPr="00D3308D">
              <w:rPr>
                <w:sz w:val="20"/>
              </w:rPr>
              <w:t>158</w:t>
            </w:r>
          </w:p>
          <w:p w14:paraId="0D09E41D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>86.5% infants (123 vs 23)</w:t>
            </w:r>
          </w:p>
        </w:tc>
        <w:tc>
          <w:tcPr>
            <w:tcW w:w="1417" w:type="dxa"/>
          </w:tcPr>
          <w:p w14:paraId="4F80DB71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Mean 39.8 months (range: 6-99)</w:t>
            </w:r>
          </w:p>
        </w:tc>
        <w:tc>
          <w:tcPr>
            <w:tcW w:w="2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F4CA7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1 year failure rate: 58% in no valve/</w:t>
            </w:r>
            <w:r w:rsidRPr="00D3308D">
              <w:rPr>
                <w:sz w:val="20"/>
              </w:rPr>
              <w:t>low-pressure valves</w:t>
            </w:r>
            <w:r>
              <w:rPr>
                <w:sz w:val="20"/>
              </w:rPr>
              <w:t xml:space="preserve"> </w:t>
            </w:r>
            <w:r w:rsidRPr="00D3308D">
              <w:rPr>
                <w:sz w:val="20"/>
              </w:rPr>
              <w:t xml:space="preserve">vs </w:t>
            </w:r>
            <w:r>
              <w:rPr>
                <w:sz w:val="20"/>
              </w:rPr>
              <w:t xml:space="preserve">31% in </w:t>
            </w:r>
            <w:r w:rsidRPr="00D3308D">
              <w:rPr>
                <w:sz w:val="20"/>
              </w:rPr>
              <w:t xml:space="preserve">medium or high (p=0.0005), with higher number of revisions and </w:t>
            </w:r>
            <w:proofErr w:type="spellStart"/>
            <w:r w:rsidRPr="00D3308D">
              <w:rPr>
                <w:sz w:val="20"/>
              </w:rPr>
              <w:t>overdrainage</w:t>
            </w:r>
            <w:proofErr w:type="spellEnd"/>
            <w:r>
              <w:rPr>
                <w:sz w:val="20"/>
              </w:rPr>
              <w:t xml:space="preserve"> in low pressure.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C6AE6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>Low pressure valves have more complications and higher revision rates.</w:t>
            </w:r>
          </w:p>
        </w:tc>
      </w:tr>
      <w:tr w:rsidR="003B4718" w:rsidRPr="002E1D73" w14:paraId="194F0DB7" w14:textId="77777777" w:rsidTr="00FE700E">
        <w:tc>
          <w:tcPr>
            <w:tcW w:w="1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914A4" w14:textId="77777777" w:rsidR="003B4718" w:rsidRPr="002933C2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2933C2">
              <w:rPr>
                <w:sz w:val="20"/>
              </w:rPr>
              <w:t xml:space="preserve">Reed et al, 2020 </w:t>
            </w:r>
          </w:p>
        </w:tc>
        <w:tc>
          <w:tcPr>
            <w:tcW w:w="1418" w:type="dxa"/>
          </w:tcPr>
          <w:p w14:paraId="60D99A7D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>Retrospective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88F1F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>Ultrasmall valve vs standard valve</w:t>
            </w:r>
          </w:p>
        </w:tc>
        <w:tc>
          <w:tcPr>
            <w:tcW w:w="993" w:type="dxa"/>
          </w:tcPr>
          <w:p w14:paraId="3E674658" w14:textId="77777777" w:rsidR="003B4718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N=</w:t>
            </w:r>
            <w:r w:rsidRPr="00D3308D">
              <w:rPr>
                <w:sz w:val="20"/>
              </w:rPr>
              <w:t>156</w:t>
            </w:r>
          </w:p>
          <w:p w14:paraId="1B026CA5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(</w:t>
            </w:r>
            <w:r w:rsidRPr="00D3308D">
              <w:rPr>
                <w:sz w:val="20"/>
              </w:rPr>
              <w:t>&lt;1</w:t>
            </w:r>
            <w:r>
              <w:rPr>
                <w:sz w:val="20"/>
              </w:rPr>
              <w:t>-</w:t>
            </w:r>
            <w:r w:rsidRPr="00D3308D">
              <w:rPr>
                <w:sz w:val="20"/>
              </w:rPr>
              <w:t>y</w:t>
            </w:r>
            <w:r>
              <w:rPr>
                <w:sz w:val="20"/>
              </w:rPr>
              <w:t>ea</w:t>
            </w:r>
            <w:r w:rsidRPr="00D3308D">
              <w:rPr>
                <w:sz w:val="20"/>
              </w:rPr>
              <w:t>r</w:t>
            </w:r>
            <w:r>
              <w:rPr>
                <w:sz w:val="20"/>
              </w:rPr>
              <w:t>-old</w:t>
            </w:r>
            <w:r w:rsidRPr="00D3308D">
              <w:rPr>
                <w:sz w:val="20"/>
              </w:rPr>
              <w:t xml:space="preserve">, 48 ultra-small valves, </w:t>
            </w:r>
            <w:r w:rsidRPr="00D3308D">
              <w:rPr>
                <w:sz w:val="20"/>
              </w:rPr>
              <w:lastRenderedPageBreak/>
              <w:t>108 regular valve</w:t>
            </w:r>
            <w:r>
              <w:rPr>
                <w:sz w:val="20"/>
              </w:rPr>
              <w:t>s)</w:t>
            </w:r>
          </w:p>
        </w:tc>
        <w:tc>
          <w:tcPr>
            <w:tcW w:w="1417" w:type="dxa"/>
          </w:tcPr>
          <w:p w14:paraId="470EC524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lastRenderedPageBreak/>
              <w:t>Median not reported</w:t>
            </w:r>
          </w:p>
        </w:tc>
        <w:tc>
          <w:tcPr>
            <w:tcW w:w="2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DCFB2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>No difference in 1-year shunt survival rates (no p value reported), or complications (p=0.56 and 0.23)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59C6E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>No difference in outcomes for ultra-small vs regular valves in infants.</w:t>
            </w:r>
          </w:p>
        </w:tc>
      </w:tr>
      <w:tr w:rsidR="003B4718" w:rsidRPr="002E1D73" w14:paraId="325CE6E5" w14:textId="77777777" w:rsidTr="00FE700E">
        <w:trPr>
          <w:trHeight w:val="306"/>
        </w:trPr>
        <w:tc>
          <w:tcPr>
            <w:tcW w:w="1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DF296" w14:textId="77777777" w:rsidR="003B4718" w:rsidRPr="002933C2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proofErr w:type="spellStart"/>
            <w:r w:rsidRPr="002933C2">
              <w:rPr>
                <w:sz w:val="20"/>
              </w:rPr>
              <w:t>Notarianni</w:t>
            </w:r>
            <w:proofErr w:type="spellEnd"/>
            <w:r w:rsidRPr="002933C2">
              <w:rPr>
                <w:sz w:val="20"/>
              </w:rPr>
              <w:t xml:space="preserve"> et al, 2009</w:t>
            </w:r>
          </w:p>
        </w:tc>
        <w:tc>
          <w:tcPr>
            <w:tcW w:w="1418" w:type="dxa"/>
          </w:tcPr>
          <w:p w14:paraId="5FE01472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>Retrospective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D3CD8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 xml:space="preserve">Programmable vs pressure-controlled vs not specified </w:t>
            </w:r>
          </w:p>
        </w:tc>
        <w:tc>
          <w:tcPr>
            <w:tcW w:w="993" w:type="dxa"/>
          </w:tcPr>
          <w:p w14:paraId="099405BC" w14:textId="77777777" w:rsidR="003B4718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N=</w:t>
            </w:r>
            <w:r w:rsidRPr="00D3308D">
              <w:rPr>
                <w:sz w:val="20"/>
              </w:rPr>
              <w:t>253</w:t>
            </w:r>
          </w:p>
          <w:p w14:paraId="0EACB9EB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(</w:t>
            </w:r>
            <w:r w:rsidRPr="00D3308D">
              <w:rPr>
                <w:sz w:val="20"/>
              </w:rPr>
              <w:t>Median age at shunt 30 days old</w:t>
            </w:r>
            <w:r>
              <w:rPr>
                <w:sz w:val="20"/>
              </w:rPr>
              <w:t>)</w:t>
            </w:r>
          </w:p>
        </w:tc>
        <w:tc>
          <w:tcPr>
            <w:tcW w:w="1417" w:type="dxa"/>
          </w:tcPr>
          <w:p w14:paraId="13651DD4" w14:textId="77777777" w:rsidR="003B4718" w:rsidRPr="004535AB" w:rsidRDefault="003B4718" w:rsidP="00FE700E">
            <w:pPr>
              <w:pStyle w:val="NormalWeb"/>
              <w:shd w:val="clear" w:color="auto" w:fill="FFFFFF"/>
              <w:rPr>
                <w:rFonts w:asciiTheme="minorHAnsi" w:hAnsiTheme="minorHAnsi" w:cstheme="minorHAnsi"/>
              </w:rPr>
            </w:pPr>
            <w:r w:rsidRPr="004535AB">
              <w:rPr>
                <w:rFonts w:asciiTheme="minorHAnsi" w:hAnsiTheme="minorHAnsi" w:cstheme="minorHAnsi"/>
                <w:sz w:val="20"/>
              </w:rPr>
              <w:t xml:space="preserve">Median: </w:t>
            </w:r>
            <w:r w:rsidRPr="004535AB">
              <w:rPr>
                <w:rFonts w:asciiTheme="minorHAnsi" w:hAnsiTheme="minorHAnsi" w:cstheme="minorHAnsi"/>
                <w:sz w:val="20"/>
                <w:szCs w:val="20"/>
              </w:rPr>
              <w:t>401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days</w:t>
            </w:r>
            <w:r w:rsidRPr="004535AB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range: </w:t>
            </w:r>
            <w:r w:rsidRPr="004535AB">
              <w:rPr>
                <w:rFonts w:asciiTheme="minorHAnsi" w:hAnsiTheme="minorHAnsi" w:cstheme="minorHAnsi"/>
                <w:sz w:val="20"/>
                <w:szCs w:val="20"/>
              </w:rPr>
              <w:t>1–11,323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  <w:p w14:paraId="2935FCFF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</w:p>
        </w:tc>
        <w:tc>
          <w:tcPr>
            <w:tcW w:w="2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79835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>No difference in failure rates between types (p=0.11), number of revisions (p=0.06), and 5-year survival (p=0.14)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6ED5D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>No difference between Programmable vs pressure-controlled types and failure rates or 5-year survival.</w:t>
            </w:r>
          </w:p>
        </w:tc>
      </w:tr>
      <w:tr w:rsidR="003B4718" w:rsidRPr="002E1D73" w14:paraId="0E14321C" w14:textId="77777777" w:rsidTr="00FE700E">
        <w:tc>
          <w:tcPr>
            <w:tcW w:w="1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2BE6D" w14:textId="77777777" w:rsidR="003B4718" w:rsidRPr="002933C2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proofErr w:type="spellStart"/>
            <w:r w:rsidRPr="002933C2">
              <w:rPr>
                <w:sz w:val="20"/>
              </w:rPr>
              <w:t>Beez</w:t>
            </w:r>
            <w:proofErr w:type="spellEnd"/>
            <w:r w:rsidRPr="002933C2">
              <w:rPr>
                <w:sz w:val="20"/>
              </w:rPr>
              <w:t xml:space="preserve"> et al, 2013 </w:t>
            </w:r>
          </w:p>
        </w:tc>
        <w:tc>
          <w:tcPr>
            <w:tcW w:w="1418" w:type="dxa"/>
          </w:tcPr>
          <w:p w14:paraId="37203044" w14:textId="77777777" w:rsidR="003B4718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>Retrospective</w:t>
            </w:r>
          </w:p>
          <w:p w14:paraId="68E88448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Single valve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7A75B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 xml:space="preserve">Fixed pressure </w:t>
            </w:r>
            <w:proofErr w:type="spellStart"/>
            <w:r w:rsidRPr="00D3308D">
              <w:rPr>
                <w:sz w:val="20"/>
              </w:rPr>
              <w:t>paediGAV</w:t>
            </w:r>
            <w:proofErr w:type="spellEnd"/>
            <w:r w:rsidRPr="00D3308D">
              <w:rPr>
                <w:sz w:val="20"/>
              </w:rPr>
              <w:t xml:space="preserve"> vs programmable (Codman-Hakim) valve</w:t>
            </w:r>
          </w:p>
        </w:tc>
        <w:tc>
          <w:tcPr>
            <w:tcW w:w="993" w:type="dxa"/>
          </w:tcPr>
          <w:p w14:paraId="7B4C28CB" w14:textId="77777777" w:rsidR="003B4718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N=</w:t>
            </w:r>
            <w:r w:rsidRPr="00D3308D">
              <w:rPr>
                <w:sz w:val="20"/>
              </w:rPr>
              <w:t>73</w:t>
            </w:r>
          </w:p>
          <w:p w14:paraId="33C5F2AD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(</w:t>
            </w:r>
            <w:r w:rsidRPr="00D3308D">
              <w:rPr>
                <w:sz w:val="20"/>
              </w:rPr>
              <w:t>44 GAV, 29 Codman-Hakim</w:t>
            </w:r>
          </w:p>
          <w:p w14:paraId="4BFBA54C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>36 &lt;12 months</w:t>
            </w:r>
          </w:p>
          <w:p w14:paraId="10013545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>14 13-60 months</w:t>
            </w:r>
          </w:p>
          <w:p w14:paraId="196557AF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>15 &gt;60 months</w:t>
            </w:r>
            <w:r>
              <w:rPr>
                <w:sz w:val="20"/>
              </w:rPr>
              <w:t>)</w:t>
            </w:r>
          </w:p>
        </w:tc>
        <w:tc>
          <w:tcPr>
            <w:tcW w:w="1417" w:type="dxa"/>
          </w:tcPr>
          <w:p w14:paraId="5FE19037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Mean: 34 months (range: 0-89)</w:t>
            </w:r>
          </w:p>
        </w:tc>
        <w:tc>
          <w:tcPr>
            <w:tcW w:w="2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67E4C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>No difference in shunt failure rates for each valve type (53 vs 56%), no p value reported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80E2A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>No difference between Fixed pressure and programmable types and shunt failure rates.</w:t>
            </w:r>
          </w:p>
        </w:tc>
      </w:tr>
      <w:tr w:rsidR="003B4718" w:rsidRPr="002E1D73" w14:paraId="7A103917" w14:textId="77777777" w:rsidTr="00FE700E">
        <w:trPr>
          <w:trHeight w:val="466"/>
        </w:trPr>
        <w:tc>
          <w:tcPr>
            <w:tcW w:w="1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30F46" w14:textId="77777777" w:rsidR="003B4718" w:rsidRPr="002933C2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proofErr w:type="spellStart"/>
            <w:r w:rsidRPr="002933C2">
              <w:rPr>
                <w:sz w:val="20"/>
              </w:rPr>
              <w:t>Ahn</w:t>
            </w:r>
            <w:proofErr w:type="spellEnd"/>
            <w:r w:rsidRPr="002933C2">
              <w:rPr>
                <w:sz w:val="20"/>
              </w:rPr>
              <w:t xml:space="preserve"> et al, 2007 </w:t>
            </w:r>
          </w:p>
        </w:tc>
        <w:tc>
          <w:tcPr>
            <w:tcW w:w="1418" w:type="dxa"/>
          </w:tcPr>
          <w:p w14:paraId="36FDC5A0" w14:textId="77777777" w:rsidR="003B4718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>Retrospective</w:t>
            </w:r>
          </w:p>
          <w:p w14:paraId="409352C2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Single valve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AA8D3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>Strata programmable valve safety and efficacy</w:t>
            </w:r>
          </w:p>
        </w:tc>
        <w:tc>
          <w:tcPr>
            <w:tcW w:w="993" w:type="dxa"/>
          </w:tcPr>
          <w:p w14:paraId="558BAA60" w14:textId="77777777" w:rsidR="003B4718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N=</w:t>
            </w:r>
            <w:r w:rsidRPr="00D3308D">
              <w:rPr>
                <w:sz w:val="20"/>
              </w:rPr>
              <w:t>53</w:t>
            </w:r>
          </w:p>
          <w:p w14:paraId="6A140B4D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(</w:t>
            </w:r>
            <w:r w:rsidRPr="00D3308D">
              <w:rPr>
                <w:sz w:val="20"/>
              </w:rPr>
              <w:t xml:space="preserve">Median age 2 </w:t>
            </w:r>
            <w:proofErr w:type="spellStart"/>
            <w:r w:rsidRPr="00D3308D">
              <w:rPr>
                <w:sz w:val="20"/>
              </w:rPr>
              <w:t>yrs</w:t>
            </w:r>
            <w:proofErr w:type="spellEnd"/>
            <w:r>
              <w:rPr>
                <w:sz w:val="20"/>
              </w:rPr>
              <w:t>)</w:t>
            </w:r>
          </w:p>
        </w:tc>
        <w:tc>
          <w:tcPr>
            <w:tcW w:w="1417" w:type="dxa"/>
          </w:tcPr>
          <w:p w14:paraId="1E026E6E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Mean: 219 days (range: 1-517)</w:t>
            </w:r>
          </w:p>
        </w:tc>
        <w:tc>
          <w:tcPr>
            <w:tcW w:w="2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32330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 xml:space="preserve">1-year shunt survival 67.2%, 60.4% adjustment rate 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9CF3D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>Strata programmable valve is safe and acceptable in infant populations.</w:t>
            </w:r>
          </w:p>
        </w:tc>
      </w:tr>
      <w:tr w:rsidR="003B4718" w:rsidRPr="002E1D73" w14:paraId="1E2DBC19" w14:textId="77777777" w:rsidTr="00FE700E">
        <w:tc>
          <w:tcPr>
            <w:tcW w:w="1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B10B4" w14:textId="77777777" w:rsidR="003B4718" w:rsidRPr="002933C2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proofErr w:type="spellStart"/>
            <w:r w:rsidRPr="002933C2">
              <w:rPr>
                <w:sz w:val="20"/>
              </w:rPr>
              <w:t>Gebert</w:t>
            </w:r>
            <w:proofErr w:type="spellEnd"/>
            <w:r w:rsidRPr="002933C2">
              <w:rPr>
                <w:sz w:val="20"/>
              </w:rPr>
              <w:t xml:space="preserve"> et al, 2016, </w:t>
            </w:r>
          </w:p>
        </w:tc>
        <w:tc>
          <w:tcPr>
            <w:tcW w:w="1418" w:type="dxa"/>
          </w:tcPr>
          <w:p w14:paraId="356CB237" w14:textId="77777777" w:rsidR="003B4718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>Retrospective</w:t>
            </w:r>
          </w:p>
          <w:p w14:paraId="25FDC63E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Single valve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AFF55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>ProGAV valve survival and success rates</w:t>
            </w:r>
          </w:p>
        </w:tc>
        <w:tc>
          <w:tcPr>
            <w:tcW w:w="993" w:type="dxa"/>
          </w:tcPr>
          <w:p w14:paraId="22122C4F" w14:textId="77777777" w:rsidR="003B4718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N=</w:t>
            </w:r>
            <w:r w:rsidRPr="00D3308D">
              <w:rPr>
                <w:sz w:val="20"/>
              </w:rPr>
              <w:t>93</w:t>
            </w:r>
          </w:p>
          <w:p w14:paraId="2E3A90AB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(</w:t>
            </w:r>
            <w:r w:rsidRPr="00D3308D">
              <w:rPr>
                <w:sz w:val="20"/>
              </w:rPr>
              <w:t>&lt;12 months old</w:t>
            </w:r>
            <w:r>
              <w:rPr>
                <w:sz w:val="20"/>
              </w:rPr>
              <w:t>)</w:t>
            </w:r>
          </w:p>
        </w:tc>
        <w:tc>
          <w:tcPr>
            <w:tcW w:w="1417" w:type="dxa"/>
          </w:tcPr>
          <w:p w14:paraId="17CCABEB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Mean: 54.2 months (range: 26-85)</w:t>
            </w:r>
          </w:p>
        </w:tc>
        <w:tc>
          <w:tcPr>
            <w:tcW w:w="2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C07E7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>1-year shunt survival 69.2%, 34.1% at 85 month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7DEDD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>ProGAV 1 is safe and reasonable in younger populations who have higher complication rates.</w:t>
            </w:r>
          </w:p>
        </w:tc>
      </w:tr>
      <w:tr w:rsidR="003B4718" w:rsidRPr="002E1D73" w14:paraId="2376CE23" w14:textId="77777777" w:rsidTr="00FE700E">
        <w:tc>
          <w:tcPr>
            <w:tcW w:w="1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5CFA4" w14:textId="77777777" w:rsidR="003B4718" w:rsidRPr="002933C2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proofErr w:type="spellStart"/>
            <w:r w:rsidRPr="002933C2">
              <w:rPr>
                <w:rFonts w:eastAsia="Arial" w:cstheme="minorHAnsi"/>
                <w:sz w:val="20"/>
                <w:szCs w:val="20"/>
              </w:rPr>
              <w:t>Beuriat</w:t>
            </w:r>
            <w:proofErr w:type="spellEnd"/>
            <w:r w:rsidRPr="002933C2">
              <w:rPr>
                <w:rFonts w:eastAsia="Arial" w:cstheme="minorHAnsi"/>
                <w:sz w:val="20"/>
                <w:szCs w:val="20"/>
              </w:rPr>
              <w:t xml:space="preserve"> et al, 2017</w:t>
            </w:r>
          </w:p>
        </w:tc>
        <w:tc>
          <w:tcPr>
            <w:tcW w:w="1418" w:type="dxa"/>
          </w:tcPr>
          <w:p w14:paraId="1D4BA823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rFonts w:eastAsia="Arial" w:cstheme="minorHAnsi"/>
                <w:sz w:val="20"/>
                <w:szCs w:val="20"/>
              </w:rPr>
              <w:t>Retrospective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E0D38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rFonts w:eastAsia="Arial" w:cstheme="minorHAnsi"/>
                <w:sz w:val="20"/>
                <w:szCs w:val="20"/>
              </w:rPr>
              <w:t>Comparison between Differential pressure (DP) vs Orbis-Sigma Valve (OSV)</w:t>
            </w:r>
          </w:p>
        </w:tc>
        <w:tc>
          <w:tcPr>
            <w:tcW w:w="993" w:type="dxa"/>
          </w:tcPr>
          <w:p w14:paraId="50CE1AA0" w14:textId="77777777" w:rsidR="003B4718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N=</w:t>
            </w:r>
            <w:r w:rsidRPr="00D3308D">
              <w:rPr>
                <w:rFonts w:eastAsia="Arial" w:cstheme="minorHAnsi"/>
                <w:sz w:val="20"/>
                <w:szCs w:val="20"/>
              </w:rPr>
              <w:t>695</w:t>
            </w:r>
          </w:p>
          <w:p w14:paraId="0DE03A94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(</w:t>
            </w:r>
            <w:r w:rsidRPr="00D3308D">
              <w:rPr>
                <w:rFonts w:eastAsia="Arial" w:cstheme="minorHAnsi"/>
                <w:sz w:val="20"/>
                <w:szCs w:val="20"/>
              </w:rPr>
              <w:t>Median age at shunt 195 days</w:t>
            </w:r>
            <w:r>
              <w:rPr>
                <w:rFonts w:eastAsia="Arial" w:cstheme="minorHAnsi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6E33FA0F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Arial" w:cstheme="minorHAnsi"/>
                <w:sz w:val="20"/>
                <w:szCs w:val="21"/>
                <w:highlight w:val="white"/>
              </w:rPr>
            </w:pPr>
            <w:r>
              <w:rPr>
                <w:rFonts w:eastAsia="Arial" w:cstheme="minorHAnsi"/>
                <w:sz w:val="20"/>
                <w:szCs w:val="21"/>
                <w:highlight w:val="white"/>
              </w:rPr>
              <w:t>Mean: 11 years (+/- 7.4)</w:t>
            </w:r>
          </w:p>
        </w:tc>
        <w:tc>
          <w:tcPr>
            <w:tcW w:w="2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CF76D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rFonts w:eastAsia="Arial" w:cstheme="minorHAnsi"/>
                <w:sz w:val="20"/>
                <w:szCs w:val="21"/>
                <w:highlight w:val="white"/>
              </w:rPr>
              <w:t>DP shunts had significantly worse shunt survival than OSV (HR 1.77, 95% CI 1.19-2.64).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CF2AE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rFonts w:cstheme="minorHAnsi"/>
                <w:sz w:val="20"/>
              </w:rPr>
              <w:t>OSV has improved shunt survival over DP valves.</w:t>
            </w:r>
          </w:p>
        </w:tc>
      </w:tr>
      <w:tr w:rsidR="003B4718" w:rsidRPr="002E1D73" w14:paraId="534451A7" w14:textId="77777777" w:rsidTr="00FE700E">
        <w:tc>
          <w:tcPr>
            <w:tcW w:w="1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ECEC9" w14:textId="77777777" w:rsidR="003B4718" w:rsidRPr="002933C2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proofErr w:type="spellStart"/>
            <w:r w:rsidRPr="002933C2">
              <w:rPr>
                <w:sz w:val="20"/>
              </w:rPr>
              <w:t>Breimer</w:t>
            </w:r>
            <w:proofErr w:type="spellEnd"/>
            <w:r w:rsidRPr="002933C2">
              <w:rPr>
                <w:sz w:val="20"/>
              </w:rPr>
              <w:t xml:space="preserve"> et al, 2011</w:t>
            </w:r>
          </w:p>
        </w:tc>
        <w:tc>
          <w:tcPr>
            <w:tcW w:w="1418" w:type="dxa"/>
          </w:tcPr>
          <w:p w14:paraId="5BDFC617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>Retrospective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F4EBA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 xml:space="preserve">Efficacy of </w:t>
            </w:r>
            <w:r w:rsidRPr="00D3308D">
              <w:rPr>
                <w:sz w:val="20"/>
              </w:rPr>
              <w:t>ow pressure valves</w:t>
            </w:r>
          </w:p>
        </w:tc>
        <w:tc>
          <w:tcPr>
            <w:tcW w:w="993" w:type="dxa"/>
          </w:tcPr>
          <w:p w14:paraId="703BFE66" w14:textId="77777777" w:rsidR="003B4718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N=</w:t>
            </w:r>
            <w:r w:rsidRPr="00D3308D">
              <w:rPr>
                <w:sz w:val="20"/>
              </w:rPr>
              <w:t>100</w:t>
            </w:r>
          </w:p>
          <w:p w14:paraId="489B7E2C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(</w:t>
            </w:r>
            <w:r w:rsidRPr="00D3308D">
              <w:rPr>
                <w:sz w:val="20"/>
              </w:rPr>
              <w:t>&lt;2 years old</w:t>
            </w:r>
            <w:r>
              <w:rPr>
                <w:sz w:val="20"/>
              </w:rPr>
              <w:t>)</w:t>
            </w:r>
          </w:p>
        </w:tc>
        <w:tc>
          <w:tcPr>
            <w:tcW w:w="1417" w:type="dxa"/>
          </w:tcPr>
          <w:p w14:paraId="10444636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>
              <w:rPr>
                <w:sz w:val="20"/>
              </w:rPr>
              <w:t>Mean: 7 years (range not specified)</w:t>
            </w:r>
          </w:p>
        </w:tc>
        <w:tc>
          <w:tcPr>
            <w:tcW w:w="2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6527F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 xml:space="preserve">1-year shunt survival 42%, 9% </w:t>
            </w:r>
            <w:proofErr w:type="spellStart"/>
            <w:r w:rsidRPr="00D3308D">
              <w:rPr>
                <w:sz w:val="20"/>
              </w:rPr>
              <w:t>overdrainage</w:t>
            </w:r>
            <w:proofErr w:type="spellEnd"/>
            <w:r w:rsidRPr="00D3308D">
              <w:rPr>
                <w:sz w:val="20"/>
              </w:rPr>
              <w:t xml:space="preserve"> rate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7938C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</w:rPr>
            </w:pPr>
            <w:r w:rsidRPr="00D3308D">
              <w:rPr>
                <w:sz w:val="20"/>
              </w:rPr>
              <w:t xml:space="preserve">Use of low-pressure valves is effective in infants, with less high rates of </w:t>
            </w:r>
            <w:proofErr w:type="spellStart"/>
            <w:r w:rsidRPr="00D3308D">
              <w:rPr>
                <w:sz w:val="20"/>
              </w:rPr>
              <w:t>overdrainage</w:t>
            </w:r>
            <w:proofErr w:type="spellEnd"/>
            <w:r w:rsidRPr="00D3308D">
              <w:rPr>
                <w:sz w:val="20"/>
              </w:rPr>
              <w:t xml:space="preserve"> reported than expected.</w:t>
            </w:r>
          </w:p>
        </w:tc>
      </w:tr>
      <w:tr w:rsidR="003B4718" w:rsidRPr="002E1D73" w14:paraId="2376E8E7" w14:textId="77777777" w:rsidTr="00FE700E">
        <w:tc>
          <w:tcPr>
            <w:tcW w:w="1225" w:type="dxa"/>
          </w:tcPr>
          <w:p w14:paraId="7EFD4DCE" w14:textId="77777777" w:rsidR="003B4718" w:rsidRPr="002933C2" w:rsidRDefault="003B4718" w:rsidP="00FE700E">
            <w:pPr>
              <w:jc w:val="both"/>
              <w:rPr>
                <w:rFonts w:eastAsia="Arial" w:cstheme="minorHAnsi"/>
                <w:sz w:val="20"/>
                <w:szCs w:val="20"/>
              </w:rPr>
            </w:pPr>
            <w:proofErr w:type="spellStart"/>
            <w:r w:rsidRPr="002933C2">
              <w:rPr>
                <w:sz w:val="20"/>
              </w:rPr>
              <w:t>Korinth</w:t>
            </w:r>
            <w:proofErr w:type="spellEnd"/>
            <w:r w:rsidRPr="002933C2">
              <w:rPr>
                <w:sz w:val="20"/>
              </w:rPr>
              <w:t xml:space="preserve"> et al, 2003</w:t>
            </w:r>
          </w:p>
        </w:tc>
        <w:tc>
          <w:tcPr>
            <w:tcW w:w="1418" w:type="dxa"/>
          </w:tcPr>
          <w:p w14:paraId="569EC561" w14:textId="77777777" w:rsidR="003B4718" w:rsidRDefault="003B4718" w:rsidP="00FE700E">
            <w:pPr>
              <w:jc w:val="both"/>
              <w:rPr>
                <w:sz w:val="20"/>
              </w:rPr>
            </w:pPr>
            <w:r w:rsidRPr="00D3308D">
              <w:rPr>
                <w:sz w:val="20"/>
              </w:rPr>
              <w:t>Retrospective</w:t>
            </w:r>
          </w:p>
          <w:p w14:paraId="240709A9" w14:textId="77777777" w:rsidR="003B4718" w:rsidRPr="00D3308D" w:rsidRDefault="003B4718" w:rsidP="00FE700E">
            <w:pPr>
              <w:jc w:val="both"/>
              <w:rPr>
                <w:rFonts w:eastAsia="Arial" w:cstheme="minorHAnsi"/>
                <w:sz w:val="20"/>
                <w:szCs w:val="20"/>
              </w:rPr>
            </w:pPr>
            <w:r>
              <w:rPr>
                <w:sz w:val="20"/>
              </w:rPr>
              <w:t>Single valve</w:t>
            </w:r>
          </w:p>
        </w:tc>
        <w:tc>
          <w:tcPr>
            <w:tcW w:w="1417" w:type="dxa"/>
          </w:tcPr>
          <w:p w14:paraId="3D0A4FB1" w14:textId="77777777" w:rsidR="003B4718" w:rsidRPr="00D3308D" w:rsidRDefault="003B4718" w:rsidP="00FE700E">
            <w:pPr>
              <w:jc w:val="both"/>
              <w:rPr>
                <w:rFonts w:eastAsia="Arial" w:cstheme="minorHAnsi"/>
                <w:sz w:val="20"/>
                <w:szCs w:val="20"/>
              </w:rPr>
            </w:pPr>
            <w:r w:rsidRPr="00D3308D">
              <w:rPr>
                <w:sz w:val="20"/>
              </w:rPr>
              <w:t>Programmable hakim valve efficacy</w:t>
            </w:r>
          </w:p>
        </w:tc>
        <w:tc>
          <w:tcPr>
            <w:tcW w:w="993" w:type="dxa"/>
          </w:tcPr>
          <w:p w14:paraId="4FA01516" w14:textId="77777777" w:rsidR="003B4718" w:rsidRDefault="003B4718" w:rsidP="00FE700E">
            <w:pPr>
              <w:jc w:val="both"/>
              <w:rPr>
                <w:sz w:val="20"/>
              </w:rPr>
            </w:pPr>
            <w:r>
              <w:rPr>
                <w:sz w:val="20"/>
              </w:rPr>
              <w:t>N=</w:t>
            </w:r>
            <w:r w:rsidRPr="00D3308D">
              <w:rPr>
                <w:sz w:val="20"/>
              </w:rPr>
              <w:t>40</w:t>
            </w:r>
          </w:p>
          <w:p w14:paraId="4B55DA63" w14:textId="77777777" w:rsidR="003B4718" w:rsidRPr="00D3308D" w:rsidRDefault="003B4718" w:rsidP="00FE700E">
            <w:pPr>
              <w:jc w:val="both"/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(</w:t>
            </w:r>
            <w:r w:rsidRPr="00D3308D">
              <w:rPr>
                <w:sz w:val="20"/>
              </w:rPr>
              <w:t>&lt;1-year-old</w:t>
            </w:r>
            <w:r>
              <w:rPr>
                <w:sz w:val="20"/>
              </w:rPr>
              <w:t>)</w:t>
            </w:r>
          </w:p>
        </w:tc>
        <w:tc>
          <w:tcPr>
            <w:tcW w:w="1417" w:type="dxa"/>
          </w:tcPr>
          <w:p w14:paraId="37A7E94C" w14:textId="77777777" w:rsidR="003B4718" w:rsidRPr="00D3308D" w:rsidRDefault="003B4718" w:rsidP="00FE700E">
            <w:pPr>
              <w:jc w:val="both"/>
              <w:rPr>
                <w:sz w:val="20"/>
              </w:rPr>
            </w:pPr>
            <w:r>
              <w:rPr>
                <w:sz w:val="20"/>
              </w:rPr>
              <w:t>Mean: 2.6 years (range 2-65 months)</w:t>
            </w:r>
          </w:p>
        </w:tc>
        <w:tc>
          <w:tcPr>
            <w:tcW w:w="2977" w:type="dxa"/>
          </w:tcPr>
          <w:p w14:paraId="3FADE093" w14:textId="77777777" w:rsidR="003B4718" w:rsidRPr="00D3308D" w:rsidRDefault="003B4718" w:rsidP="00FE700E">
            <w:pPr>
              <w:jc w:val="both"/>
              <w:rPr>
                <w:rFonts w:eastAsia="Arial" w:cstheme="minorHAnsi"/>
                <w:sz w:val="20"/>
                <w:szCs w:val="20"/>
              </w:rPr>
            </w:pPr>
            <w:r w:rsidRPr="00D3308D">
              <w:rPr>
                <w:sz w:val="20"/>
              </w:rPr>
              <w:t>27.5% compilation rate, 72.5% readjustment rate due to over or under drainage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D4AB0" w14:textId="77777777" w:rsidR="003B4718" w:rsidRPr="00D3308D" w:rsidRDefault="003B4718" w:rsidP="00FE70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cstheme="minorHAnsi"/>
                <w:sz w:val="20"/>
              </w:rPr>
            </w:pPr>
            <w:r w:rsidRPr="00D3308D">
              <w:rPr>
                <w:sz w:val="20"/>
              </w:rPr>
              <w:t>Programmable shunts reduce infection rates.</w:t>
            </w:r>
          </w:p>
        </w:tc>
      </w:tr>
    </w:tbl>
    <w:p w14:paraId="22929C44" w14:textId="77777777" w:rsidR="00B92081" w:rsidRDefault="00210402">
      <w:bookmarkStart w:id="3" w:name="_heading=h.ajrwo2djp9lm" w:colFirst="0" w:colLast="0"/>
      <w:bookmarkStart w:id="4" w:name="_heading=h.f5jeh319kxev" w:colFirst="0" w:colLast="0"/>
      <w:bookmarkStart w:id="5" w:name="bookmark=kix.ojtaubwjhkaf" w:colFirst="0" w:colLast="0"/>
      <w:bookmarkStart w:id="6" w:name="_heading=h.71lwvgvuk3rw" w:colFirst="0" w:colLast="0"/>
      <w:bookmarkEnd w:id="3"/>
      <w:bookmarkEnd w:id="4"/>
      <w:bookmarkEnd w:id="5"/>
      <w:bookmarkEnd w:id="6"/>
    </w:p>
    <w:sectPr w:rsidR="00B920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718"/>
    <w:rsid w:val="00210402"/>
    <w:rsid w:val="002933C2"/>
    <w:rsid w:val="00321956"/>
    <w:rsid w:val="003B4718"/>
    <w:rsid w:val="003B5503"/>
    <w:rsid w:val="00682265"/>
    <w:rsid w:val="00974CF6"/>
    <w:rsid w:val="00AB5598"/>
    <w:rsid w:val="00AD7535"/>
    <w:rsid w:val="00B47F94"/>
    <w:rsid w:val="00C65A50"/>
    <w:rsid w:val="00D01FC1"/>
    <w:rsid w:val="00ED34DA"/>
    <w:rsid w:val="00F81D4B"/>
    <w:rsid w:val="00F97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7CF8D"/>
  <w15:chartTrackingRefBased/>
  <w15:docId w15:val="{5E250221-DB2D-BA4F-AC08-33F85447A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47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B471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83</Words>
  <Characters>617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, Benjamin [hlbhall]</dc:creator>
  <cp:keywords/>
  <dc:description/>
  <cp:lastModifiedBy>Gillespie, Conor [hlcgill2]</cp:lastModifiedBy>
  <cp:revision>3</cp:revision>
  <dcterms:created xsi:type="dcterms:W3CDTF">2021-07-23T11:51:00Z</dcterms:created>
  <dcterms:modified xsi:type="dcterms:W3CDTF">2021-07-23T11:52:00Z</dcterms:modified>
</cp:coreProperties>
</file>